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left="0" w:right="634" w:hanging="0"/>
        <w:rPr/>
      </w:pPr>
      <w:r>
        <w:rPr/>
      </w:r>
    </w:p>
    <w:tbl>
      <w:tblPr>
        <w:tblW w:w="1369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3"/>
        <w:gridCol w:w="882"/>
        <w:gridCol w:w="825"/>
        <w:gridCol w:w="535"/>
        <w:gridCol w:w="540"/>
        <w:gridCol w:w="450"/>
        <w:gridCol w:w="540"/>
        <w:gridCol w:w="594"/>
        <w:gridCol w:w="576"/>
        <w:gridCol w:w="540"/>
        <w:gridCol w:w="594"/>
        <w:gridCol w:w="585"/>
        <w:gridCol w:w="531"/>
        <w:gridCol w:w="594"/>
        <w:gridCol w:w="846"/>
        <w:gridCol w:w="629"/>
        <w:gridCol w:w="631"/>
        <w:gridCol w:w="2880"/>
      </w:tblGrid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7Rv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7R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ZN-42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erag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t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4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erag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t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50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erag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ty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atio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resistanc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DR-onl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27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3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68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876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66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110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435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beta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678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40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139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897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160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271M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980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18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566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264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980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18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585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198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0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693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215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sequenc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450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27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307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517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46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29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615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191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940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bA1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324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215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flavin biosynthesis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cA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884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132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azinamid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56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40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843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368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56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40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843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368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56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40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843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368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56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40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843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367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56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40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843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367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56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40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844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365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8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t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457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420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before="86" w:after="86"/>
              <w:ind w:left="86" w:right="86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mycobactin biosynthesis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545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783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19L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591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44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294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465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997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0bp upstream from Rv2645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259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957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50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45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50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90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1236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921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idC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930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256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DR-only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006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yrA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7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90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gyr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119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dD7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64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200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synthet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92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1bp upstream of Rv0571c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663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sD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75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Y207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 sulfat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66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111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435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beta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66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116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452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beta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66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312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1106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beta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849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726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403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980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18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585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199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08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21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215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198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091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22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705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195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232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2bp upstream of Rv1145(mmpL13a)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196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18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43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28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196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18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43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29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196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18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43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Q30Q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19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sxK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083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58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region, esat-6 family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nr01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rs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324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467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0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366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377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sequenc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0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740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329W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sequenc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0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671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243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sequenc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00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603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275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2043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c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878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bp ins, frame shift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569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3765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54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2147H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6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2107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6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2106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7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2105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7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Y2104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7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2103L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8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2103L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9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2099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04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s1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69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2096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165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raW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845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271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692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oC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026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82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K potassium transporter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4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54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51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1473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4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54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52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1471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4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54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55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1461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471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915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64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e-6-phosphate isomer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643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5bp upstream of Rv3616c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806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927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188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bosyltransfer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ared by D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020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39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2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40L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10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10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3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 transporter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746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9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689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99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663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3bp upstream of Rv0981(mprA)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067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19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992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68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034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-4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688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96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034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-4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688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7L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19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sxK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091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86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361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19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277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6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343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 promoter: T-8A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048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951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sequenc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908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atG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516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15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tG: S315T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141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140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07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936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rrA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299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62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efflux pump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4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54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046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157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45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50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128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45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RS50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158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96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368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5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sequenc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368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6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369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7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370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53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371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4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384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99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391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22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098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region, 28bp downstream of Rv3680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795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742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06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inosyl transfer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748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A promoter: T-11C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3919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d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792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0bp deletion, RNA methyltransfer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921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d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999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25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se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que to w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05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7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8M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02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27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bp frame shift in transcription factor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507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mpL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34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382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CR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395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47 upstream of Rv0621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0691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48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415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bA2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166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422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flavin biosynthesis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1459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518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8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l membrane protein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38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tB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409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81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085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S1081'-4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309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2866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796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9L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350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56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212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660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478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E60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462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7V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703c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685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4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v3870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       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812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49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6" w:after="8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left="0" w:right="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7:42:00Z</dcterms:created>
  <dc:creator>Thomas R. Ioerger</dc:creator>
  <dc:description/>
  <cp:keywords/>
  <dc:language>en-US</dc:language>
  <cp:lastModifiedBy>Thomas R. Ioerger</cp:lastModifiedBy>
  <dcterms:modified xsi:type="dcterms:W3CDTF">2009-10-09T18:00:00Z</dcterms:modified>
  <cp:revision>3</cp:revision>
  <dc:subject/>
  <dc:title>Table S2</dc:title>
</cp:coreProperties>
</file>